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60" w:type="dxa"/>
        <w:tblLook w:val="04A0" w:firstRow="1" w:lastRow="0" w:firstColumn="1" w:lastColumn="0" w:noHBand="0" w:noVBand="1"/>
      </w:tblPr>
      <w:tblGrid>
        <w:gridCol w:w="4288"/>
        <w:gridCol w:w="2788"/>
        <w:gridCol w:w="1097"/>
        <w:gridCol w:w="837"/>
      </w:tblGrid>
      <w:tr w:rsidR="006822FE" w:rsidRPr="006822FE" w14:paraId="42B24757" w14:textId="77777777" w:rsidTr="006822FE">
        <w:trPr>
          <w:trHeight w:val="640"/>
        </w:trPr>
        <w:tc>
          <w:tcPr>
            <w:tcW w:w="88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vAlign w:val="bottom"/>
            <w:hideMark/>
          </w:tcPr>
          <w:p w14:paraId="45D976E0" w14:textId="5EDB53A5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endix</w:t>
            </w:r>
            <w:r w:rsidR="009C1E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9</w:t>
            </w: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Negative Binomial regression analysis of patient factors associated with GAD score </w:t>
            </w:r>
          </w:p>
        </w:tc>
      </w:tr>
      <w:tr w:rsidR="006822FE" w:rsidRPr="006822FE" w14:paraId="32939843" w14:textId="77777777" w:rsidTr="006822FE">
        <w:trPr>
          <w:trHeight w:val="6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7B7E3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064CCB" w14:textId="34D9655B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del w:id="0" w:author="Ramtin, Sina" w:date="2023-03-22T13:30:00Z">
              <w:r w:rsidRPr="006822FE" w:rsidDel="00F50AB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2"/>
                  <w:szCs w:val="22"/>
                </w:rPr>
                <w:delText xml:space="preserve">Correlation </w:delText>
              </w:r>
            </w:del>
            <w:ins w:id="1" w:author="Ramtin, Sina" w:date="2023-03-22T13:30:00Z">
              <w:r w:rsidR="00F50AB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2"/>
                  <w:szCs w:val="22"/>
                </w:rPr>
                <w:t>Regression</w:t>
              </w:r>
              <w:r w:rsidR="00F50AB3" w:rsidRPr="006822F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2"/>
                  <w:szCs w:val="22"/>
                </w:rPr>
                <w:t xml:space="preserve"> </w:t>
              </w:r>
            </w:ins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oefficient </w:t>
            </w: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95% Confidence Interva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BCCC9C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022D61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6822FE" w:rsidRPr="006822FE" w14:paraId="68EC95FB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51AC1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2044D6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FDC712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CAC4CB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6822FE" w:rsidRPr="006822FE" w14:paraId="12EBBA6A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2B026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C8636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58861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2DC502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22FE" w:rsidRPr="006822FE" w14:paraId="3F65BABB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B426E" w14:textId="77777777" w:rsidR="006822FE" w:rsidRPr="006822FE" w:rsidRDefault="006822FE" w:rsidP="006822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07291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80136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235AF8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22FE" w:rsidRPr="006822FE" w14:paraId="3123A148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95B38" w14:textId="77777777" w:rsidR="006822FE" w:rsidRPr="006822FE" w:rsidRDefault="006822FE" w:rsidP="006822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D5188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 (-0.32 to -0.1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D8E40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26D770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822FE" w:rsidRPr="006822FE" w14:paraId="14CDE721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F0679" w14:textId="77777777" w:rsidR="006822FE" w:rsidRPr="006822FE" w:rsidRDefault="006822FE" w:rsidP="006822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81616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44ACB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4630E0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22FE" w:rsidRPr="006822FE" w14:paraId="481387C9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8AA3D" w14:textId="22FCF73B" w:rsidR="006822FE" w:rsidRPr="006822FE" w:rsidRDefault="006822FE" w:rsidP="006822FE">
            <w:pPr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 xml:space="preserve">Department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7CA6A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D1FB2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75CBAD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22FE" w:rsidRPr="006822FE" w14:paraId="666B4A52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CFEFD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 xml:space="preserve">Primary Care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F0901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1DB7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A5D1B8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22FE" w:rsidRPr="006822FE" w14:paraId="6EA8EC32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F1AC2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Medical Specialtie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25EB2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(0.03 to 0.3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77A74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A178ED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17</w:t>
            </w:r>
          </w:p>
        </w:tc>
      </w:tr>
      <w:tr w:rsidR="006822FE" w:rsidRPr="006822FE" w14:paraId="3995EA5B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A1AAC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Comprehensive Memory Cente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E1087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53 to 1.0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CCEEE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8B49AA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822FE" w:rsidRPr="006822FE" w14:paraId="4FCFC77A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C789B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Women's Health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B9A17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0.26 to 0.4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33EA5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57150F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822FE" w:rsidRPr="006822FE" w14:paraId="6A5A2CEF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463CA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Multiple Sclerosis &amp; Neuroimmunology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53FBC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(0.43 to 0.8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D2CE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B61BED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822FE" w:rsidRPr="006822FE" w14:paraId="06F7CF32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AC4DD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Musculoskeletal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F0550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0.11 to 0.3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9C4A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78EA2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822FE" w:rsidRPr="006822FE" w14:paraId="52C78946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46BAE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Comprehensive Pain Management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3ED18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(0.41 to 1.0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B875D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24C5DD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822FE" w:rsidRPr="006822FE" w14:paraId="6D5BAD2E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A220A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8AAC7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C89A1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A8D0B6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22FE" w:rsidRPr="006822FE" w14:paraId="38C6D560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FC075" w14:textId="77777777" w:rsidR="006822FE" w:rsidRPr="006822FE" w:rsidRDefault="006822FE" w:rsidP="006822FE">
            <w:pPr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Languag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7475D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95BD5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24B1D4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22FE" w:rsidRPr="006822FE" w14:paraId="14BCBAD2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4A907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Spanish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553A0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5F20D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0396CB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22FE" w:rsidRPr="006822FE" w14:paraId="1EF97AC4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7D24C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English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B7670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 (0.45 to 0.6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B95CE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5EE810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822FE" w:rsidRPr="006822FE" w14:paraId="3FCA3AB4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77995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Othe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034CD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 (0.23 to 0.8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676FC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EF8B92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822FE" w:rsidRPr="006822FE" w14:paraId="0267A66E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ADCFD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CA856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29739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405773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22FE" w:rsidRPr="006822FE" w14:paraId="2E8FF070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880A8" w14:textId="77777777" w:rsidR="006822FE" w:rsidRPr="006822FE" w:rsidRDefault="006822FE" w:rsidP="006822FE">
            <w:pPr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Insurance statu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C9DCE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E9A1E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CB1FCD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22FE" w:rsidRPr="006822FE" w14:paraId="4CC6A391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7C0FE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 xml:space="preserve">County insurance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3B4FA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2B974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5180CA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22FE" w:rsidRPr="006822FE" w14:paraId="555ACB3D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DD7E0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Medicaid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FA34A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18 to 0.1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80B8D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9FE682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6822FE" w:rsidRPr="006822FE" w14:paraId="58C78B7E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3BDFA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Medicar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BD8FE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 (-0.78 to -0.5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05273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B7FF3D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822FE" w:rsidRPr="006822FE" w14:paraId="484FD3A3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F53C9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Commercial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E3F40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 (-0.51 to -0.2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D768F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CA0C8A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822FE" w:rsidRPr="006822FE" w14:paraId="7FE5E4FE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6F553" w14:textId="7C449B7D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Self-pay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E3437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 (-0.66 to -0.3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5EB42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EF358A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822FE" w:rsidRPr="006822FE" w14:paraId="263EC62E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ED9D6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7C06E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E260F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F6EF15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822FE" w:rsidRPr="006822FE" w14:paraId="0C221172" w14:textId="77777777" w:rsidTr="006822FE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5AC79" w14:textId="77777777" w:rsidR="006822FE" w:rsidRPr="006822FE" w:rsidRDefault="006822FE" w:rsidP="006822FE">
            <w:pPr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Ag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68F05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02 to -0.0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9B6B1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427227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822FE" w:rsidRPr="006822FE" w14:paraId="508A810C" w14:textId="77777777" w:rsidTr="006822FE">
        <w:trPr>
          <w:trHeight w:val="34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3FCA3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6822FE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B1DC" w14:textId="77777777" w:rsidR="006822FE" w:rsidRPr="006822FE" w:rsidRDefault="006822FE" w:rsidP="006822FE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72B0D" w14:textId="77777777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1B5B4D" w14:textId="77777777" w:rsidR="006822FE" w:rsidRPr="006822FE" w:rsidRDefault="006822FE" w:rsidP="00682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822FE" w:rsidRPr="006822FE" w14:paraId="5ABED969" w14:textId="77777777" w:rsidTr="006822FE">
        <w:trPr>
          <w:trHeight w:val="1000"/>
        </w:trPr>
        <w:tc>
          <w:tcPr>
            <w:tcW w:w="88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6C858EA9" w14:textId="290A66B9" w:rsidR="006822FE" w:rsidRPr="006822FE" w:rsidRDefault="006822FE" w:rsidP="006822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Bold </w:t>
            </w: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cates statistical significance, </w:t>
            </w:r>
            <w:r w:rsidRPr="00682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5. Race and ethnicity were dropped because of the collinearity with language.</w:t>
            </w:r>
            <w:r w:rsidRPr="00682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82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Q-9= Patient Health Questionnaire, 9-item. GAD = General Anxiety Disorders</w:t>
            </w:r>
          </w:p>
        </w:tc>
      </w:tr>
    </w:tbl>
    <w:p w14:paraId="395FFEF2" w14:textId="77777777" w:rsidR="00005672" w:rsidRDefault="00005672"/>
    <w:sectPr w:rsidR="00005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mtin, Sina">
    <w15:presenceInfo w15:providerId="AD" w15:userId="S::sina.ramtin@austin.utexas.edu::6490c3c5-460b-4d6e-a04e-ca3bca2c70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2FE"/>
    <w:rsid w:val="00005672"/>
    <w:rsid w:val="00025C8C"/>
    <w:rsid w:val="00061A47"/>
    <w:rsid w:val="000730C0"/>
    <w:rsid w:val="003B0BED"/>
    <w:rsid w:val="005651D7"/>
    <w:rsid w:val="00592359"/>
    <w:rsid w:val="006822FE"/>
    <w:rsid w:val="007C47E8"/>
    <w:rsid w:val="007C6E24"/>
    <w:rsid w:val="009256B9"/>
    <w:rsid w:val="0096178A"/>
    <w:rsid w:val="009C1E6D"/>
    <w:rsid w:val="00B31084"/>
    <w:rsid w:val="00C51FA0"/>
    <w:rsid w:val="00C805D8"/>
    <w:rsid w:val="00E53D2A"/>
    <w:rsid w:val="00E720C9"/>
    <w:rsid w:val="00EA2724"/>
    <w:rsid w:val="00F5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61EBA"/>
  <w15:chartTrackingRefBased/>
  <w15:docId w15:val="{59D68700-0EC8-3E40-9329-922EADC10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50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tin, Sina</dc:creator>
  <cp:keywords/>
  <dc:description/>
  <cp:lastModifiedBy>Ramtin, Sina</cp:lastModifiedBy>
  <cp:revision>3</cp:revision>
  <dcterms:created xsi:type="dcterms:W3CDTF">2023-03-01T23:34:00Z</dcterms:created>
  <dcterms:modified xsi:type="dcterms:W3CDTF">2023-03-22T18:30:00Z</dcterms:modified>
</cp:coreProperties>
</file>